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E0D" w:rsidRPr="005F1806" w:rsidRDefault="00A17E0D" w:rsidP="00A17E0D">
      <w:pPr>
        <w:pStyle w:val="Heading3"/>
        <w:rPr>
          <w:lang w:val="en-US"/>
        </w:rPr>
      </w:pPr>
      <w:r w:rsidRPr="005F1806">
        <w:rPr>
          <w:lang w:val="en-US"/>
        </w:rPr>
        <w:t xml:space="preserve">Additional file </w:t>
      </w:r>
      <w:r>
        <w:rPr>
          <w:lang w:val="en-US"/>
        </w:rPr>
        <w:t>2</w:t>
      </w:r>
      <w:r w:rsidRPr="005F1806">
        <w:rPr>
          <w:lang w:val="en-US"/>
        </w:rPr>
        <w:t xml:space="preserve"> – </w:t>
      </w:r>
      <w:r>
        <w:rPr>
          <w:lang w:val="en-US"/>
        </w:rPr>
        <w:t xml:space="preserve">28S rRNA alignment of </w:t>
      </w:r>
      <w:r w:rsidRPr="000F7212">
        <w:rPr>
          <w:i/>
          <w:lang w:val="en-US"/>
        </w:rPr>
        <w:t>Pontohedyle</w:t>
      </w:r>
      <w:r>
        <w:rPr>
          <w:lang w:val="en-US"/>
        </w:rPr>
        <w:t xml:space="preserve"> with </w:t>
      </w:r>
      <w:proofErr w:type="spellStart"/>
      <w:r>
        <w:rPr>
          <w:lang w:val="en-US"/>
        </w:rPr>
        <w:t>outgroups</w:t>
      </w:r>
      <w:proofErr w:type="spellEnd"/>
      <w:r>
        <w:rPr>
          <w:lang w:val="en-US"/>
        </w:rPr>
        <w:t xml:space="preserve"> to determine diagnostic nucleotides for the genus (</w:t>
      </w:r>
      <w:proofErr w:type="spellStart"/>
      <w:r>
        <w:rPr>
          <w:lang w:val="en-US"/>
        </w:rPr>
        <w:t>fasta</w:t>
      </w:r>
      <w:proofErr w:type="spellEnd"/>
      <w:r>
        <w:rPr>
          <w:lang w:val="en-US"/>
        </w:rPr>
        <w:t xml:space="preserve"> format)</w:t>
      </w:r>
    </w:p>
    <w:p w:rsidR="00A17E0D" w:rsidRDefault="00A17E0D" w:rsidP="00A17E0D">
      <w:pPr>
        <w:rPr>
          <w:lang w:val="en-US"/>
        </w:rPr>
      </w:pPr>
      <w:r>
        <w:rPr>
          <w:lang w:val="en-US"/>
        </w:rPr>
        <w:t xml:space="preserve">The alignment was generated with Muscle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Edgar&lt;/Author&gt;&lt;Year&gt;2004&lt;/Year&gt;&lt;RecNum&gt;265&lt;/RecNum&gt;&lt;DisplayText&gt;[96]&lt;/DisplayText&gt;&lt;record&gt;&lt;rec-number&gt;265&lt;/rec-number&gt;&lt;foreign-keys&gt;&lt;key app="EN" db-id="tspx5xs0t2ss0reew2aprw0dv5xtsw2w9ev9"&gt;265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/titles&gt;&lt;periodical&gt;&lt;full-title&gt;Nucleic Acids Research&lt;/full-title&gt;&lt;abbr-1&gt;Nucleic Acids Res&lt;/abbr-1&gt;&lt;/periodical&gt;&lt;pages&gt;1792-7&lt;/pages&gt;&lt;volume&gt;32&lt;/volume&gt;&lt;number&gt;5&lt;/number&gt;&lt;edition&gt;2004/03/23&lt;/edition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1362-4962 (Electronic)&amp;#xD;0305-1048 (Linking)&lt;/isbn&gt;&lt;accession-num&gt;15034147&lt;/accession-num&gt;&lt;label&gt;177&lt;/label&gt;&lt;urls&gt;&lt;related-urls&gt;&lt;url&gt;http://www.ncbi.nlm.nih.gov/entrez/query.fcgi?cmd=Retrieve&amp;amp;db=PubMed&amp;amp;dopt=Citation&amp;amp;list_uids=15034147&lt;/url&gt;&lt;/related-urls&gt;&lt;/urls&gt;&lt;custom2&gt;390337&lt;/custom2&gt;&lt;electronic-resource-num&gt;10.1093/nar/gkh340&amp;#xD;32/5/1792 [pii]&lt;/electronic-resource-num&gt;&lt;language&gt;eng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96" w:tooltip="Edgar, 2004 #265" w:history="1">
        <w:r>
          <w:rPr>
            <w:noProof/>
            <w:lang w:val="en-US"/>
          </w:rPr>
          <w:t>96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 xml:space="preserve"> and ambiguous parts of the alignment were masked with </w:t>
      </w:r>
      <w:proofErr w:type="spellStart"/>
      <w:r>
        <w:rPr>
          <w:lang w:val="en-US"/>
        </w:rPr>
        <w:t>Gblocks</w:t>
      </w:r>
      <w:proofErr w:type="spellEnd"/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Talavera&lt;/Author&gt;&lt;Year&gt;2007&lt;/Year&gt;&lt;RecNum&gt;282&lt;/RecNum&gt;&lt;DisplayText&gt;[97]&lt;/DisplayText&gt;&lt;record&gt;&lt;rec-number&gt;282&lt;/rec-number&gt;&lt;foreign-keys&gt;&lt;key app="EN" db-id="tspx5xs0t2ss0reew2aprw0dv5xtsw2w9ev9"&gt;282&lt;/key&gt;&lt;/foreign-keys&gt;&lt;ref-type name="Journal Article"&gt;17&lt;/ref-type&gt;&lt;contributors&gt;&lt;authors&gt;&lt;author&gt;Talavera, G.&lt;/author&gt;&lt;author&gt;Castresana, J.&lt;/author&gt;&lt;/authors&gt;&lt;/contributors&gt;&lt;titles&gt;&lt;title&gt;Improvement of phylogenies after removing divergent and ambiguously aligned blocks from protein sequence alignments&lt;/title&gt;&lt;secondary-title&gt;Systematic Biology&lt;/secondary-title&gt;&lt;/titles&gt;&lt;periodical&gt;&lt;full-title&gt;Systematic Biology&lt;/full-title&gt;&lt;abbr-1&gt;Syst Biol&lt;/abbr-1&gt;&lt;/periodical&gt;&lt;pages&gt;564-577&lt;/pages&gt;&lt;volume&gt;56&lt;/volume&gt;&lt;number&gt;4&lt;/number&gt;&lt;dates&gt;&lt;year&gt;2007&lt;/year&gt;&lt;/dates&gt;&lt;isbn&gt;1063-5157&lt;/isbn&gt;&lt;accession-num&gt;ISI:000248359900002&lt;/accession-num&gt;&lt;label&gt;199&lt;/label&gt;&lt;urls&gt;&lt;related-urls&gt;&lt;url&gt;&amp;lt;Go to ISI&amp;gt;://000248359900002&lt;/url&gt;&lt;/related-urls&gt;&lt;/urls&gt;&lt;electronic-resource-num&gt;10.1080/10635150701472164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97" w:tooltip="Talavera, 2007 #282" w:history="1">
        <w:r>
          <w:rPr>
            <w:noProof/>
            <w:lang w:val="en-US"/>
          </w:rPr>
          <w:t>97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 xml:space="preserve"> (settings for a less stringent selection).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80565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GAGCCCAGCACCGAATCCCTCAGTGTCATGCTGACGGGAACTGTGGTGTGTGGGACGCCACCAGTCGCACATGCGA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TTCGGTCTGGAA-TGGTTCGTTTCGGGATCCCTGGGACTCGGGCGGG--CCAGAACCGGACCTCGCCGCGTGCACTTTCCGCGGGCAGAGCGCCACGACCGGTTTCGCGGCGGCGACGAGCCGGGCGGGAAGGTAGGCGTCTCCTCCGGGCGCGCTGTTATAGACCGCTCTGGTGAGCTGCTGCGGGACCGAGGGACGGCCGCGTTCTTCGAGGCCAGGCTTTCTCGGGGAGTTCGACTGGCAGAGACTGGGCAACCGTGTCTGCCGACCGCTTTCCGGGACCGGACCGGGCTGGCCGGGAGCGCTGAGGGTCGGTGGCGAATCTGTCGGCATTGCACCCGACCCGTCTTGAAACACGNNNNNNNNNNNNNNNNNNNNNNNNNNNNNNNNNNNNNNNNNNNNNNNNNNNNNNNNNNNNNNNNNNNNNNNNNNNNNNNNNNNNNNNNNNNNNNNNNNNNNNNNNNNNNNNNNNNNNNNNNNNNNNNNNNNNNNNNNNNNNNNNNNNNNNNNNNNNNNNNNNNNNNNNNNNNNNNNNNNNNNNNNNNNNNNNNNNNNNNNNNNNNNNNNNNNNNNNNNNNNNNNNN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80176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GAGCCCAGCACCGAATCCCTCAGTGTCAT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CCGGGATCCCTGGGACCCGGGCGGGGTGCTGCGCCGGGCTCCGCCGCGTGCACTTTCTGCGGGCAGAGCGCCACGACCGGTTTCGCGGCGGCGACGAGCCGGGCGGGAAGGTAGGCG-------AGGGCGCGCTGTTACAGCCCGCCCTGGTGAGCTGCTGCGGGACCGAGGGACGGCCGTGCTCTTGGAGGCCAGGCCTTCTCGGGGAGTTCGACTGGTAGAGACTGGGCAACCGTGTCTGCCGACCGCTTCTCGAGACCGGATCGGGCTGGCCGGGAGCGCTGAGGGTCGGTGGCGAATCTGTCGGCATTGCACCCGACCCGTCTTGNNNNNNNNNNNNNNNNNNNNNNNNNNNNNNNNNNNNNNNNNNNNNNNNNNNNNNNNNNNNNNNNNNNNNNNNNNNNNNNNNNNNNNNNNNNNNNNNNNNNNNNNNNNNNNNNNNNNNNNNNNNNNNNNNNNNNNNNNNNNNNNNNNNNNNNNNNNNNNNNNNNNNNNNNNNNNNNNNNNNNNNNNNNNNNNNNNNNNNNNNNNNNNNNNNNNNNNNNNNNNNNNNNNNNNNNN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71135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GGATTCCCCCAGTAACGGCGAGTGAAGCGGGAAGAGCCCAGCACCGAATCCCTCAGTGTCATGCTGG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CCGGGATCCCTGGGACCCGGGCGGGGTGCTGCGCCGGGCTCCGCCGCGTGCACTTTCTGCGGGCAGAGCGCCACGACCGGTTTCGCGGCGGCGACGAGCCGGGCGGGAAGGTAGGCG-------AGGGCGCGCTGTTACAGCCCGCCCTGGTGAGCTGCTGCGGGACCGAGGGACGGCCGTGCTCTTGGAGGCCAGGCCTTCTCGGGGAGTTCGACTGGTAGAGACTGGGCAACCGTGTCTGCCGACCGCTTCTCGAGACCGGATCGGGCTGGCCGGGAGCGCTGAGGGTCGGTGGCGAATCTGTCGGCATTGCACCCGACCCGTCTTGAAACACGGACCAAGGAGTCTAACATGCGCGCGAGTCATTGGGTCGTACGAAACTCAAAGGCGCAGTGAAAGCGAGGGTCGCCCCGGGCTGACCCAGGTGGGATCTCTCCGCTCC----GGCGGGGAGCGCACCACCGGCCCGTCCCGTCCGCGTTGTCGGTNNNNNNNNNNNNNNNNNNNNNNNNNNNNNNNNNNNNNNNNNNNNNNNNNNNNNNNNNNNNNNNNNNNNNNNN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SICBC2010KJ02E01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NNNNNNNNNNNNNNNNNNNNNNNNNNNNNNNNNNNNNNNNNNNNNNNNNNNNNNNNNNNNNNNNNNNNNNNNNNNNNNNNNNNNNNNNNNNNNNNNNNNNNNNNNNNNNNNN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AGCTGCTTCGTTTCGGGATCCC-GGGACCCGGGCGGGGTGCTGCGCCGGGCCCCGCCGCGTGCACTTTCTGCGGGCAGAGCGCCACGACCGGTTTCGCGGCGGCGACGAGCCGGGCGGGAAGGTAGGCGTCTCCTTCGGGCGCGCTGTTATAGACCGCCTCGGTGAGCTGCTGCGGGACCGAGGGACGGCCGCGTTCTTCGAGGCCAGGCTTTCTCGGGGAGTTCGACTGGCAGAGACTGAGCAATCGTGTCTGCCGACCGCTTCTCGA-GTCGGTCCGGGCTGGCCGGGAGCGCTCAGGGTCGGTGGCGAATCTGTCGGCATTGCACCCGACCCGTCTTGAAACACGGACCAAGGAGTCTAACATGCGCGCGAGTCATTGGGTTTTTTGAAATCCAAAGGCGCAGTGAAAGCGAGGGTCGCCCCGGGCTGACCCAGGTGGGATCTTTCCGTCTCTNNNNNNNNNNNNNNNNNNNNNNNNNNNNNNNNNNNNNNNNNNNNNNNNNNNNNNNNNNNNNNNNNNNNNNNNNNNNNNNNNNNNNNNNNNNNNNNNNNNNNNNNNNNNNNNNNNNNNN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SICBC2010KJ01E03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NNATTCCCCCAGTAACGGCGAGTGAAGCGGGAAGAGCCCAGCACCGAATCCCTCAGTGTCATGCTGGCGGGAACTGTGGTGTGTGGGACGCCACCAGTCG-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AGCTGCTTCGTTTCGGGATCCCTGGGACCCGGGCGGGGTGCTGCGCCGGGCCCCGCCGCGTGCACTTTCTGCGGGCAGAGCGCCACGACCGGTTTCGCGGCGGCGACGAGCCGGGCGGGAAGGTAGGCGTCTCCTTCGGGCGCGCTGTTATAGACCGCCTCGGTGAGCTGCTGCGGGACCGAGGGACGGCCGCGTTCTTCGAGGCCAGGCTTTCTCGGGGAGTTCGACTGGCAGAGACTGAGCAATCGTGTCTGCCGACCGCTTCTCGA-GTCGGTCCGGGCTGGCCGGGAGCGCTCAGGGTCGGTGGCGAATCTGTCGGCATTGCACCCGACCCGTCTTGAAACACGGACC</w:t>
      </w:r>
      <w:r w:rsidRPr="00844C3C">
        <w:rPr>
          <w:sz w:val="16"/>
          <w:szCs w:val="16"/>
          <w:lang w:val="en-US"/>
        </w:rPr>
        <w:lastRenderedPageBreak/>
        <w:t>AAGGAGTCTAACATGCGCGCGAGTCATTGGGTTCTACGAAATCCAAAGGCGCAGTGAAAGCGAGGGTCGCCCCGGGCTGACCCAGGTGGGATCTTTCCGTCTCTCGGAGCGGGGAGCGCACCACCGGCCCGTCCCGTCCGNNNNNNNNNNNNNNNNNNNNNNNNNNNNNNNNNNNNNNNNNNNNNNNNNNNNNNNNNNNNNNNNNNNNNNNNNNNNNNNNNN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90244_Hedylopsis_ballantinei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GGATTTCCCCAGTAACGGCGAGTGAAGCGGGAAGAGCCCAGCACCGAATCCCCCAGTGTCATGCTGGCGGGAACTGTGGTGTGAGGGACGCCACCAGTCGCACCAGCGGGCGCCGAAGTCCTCCTGATCGAGGCTTCACCCAGAGCGGGTGTAAGGCCTTTGC-GGTGCTTCGCTGTGCGGCCGCGAGCGTCTCAGGAGTCGGGTTGTTTGGGAATGCAGCCCAAAGCGGGTGGTAAACTCCATCTAAGGCTAAATACTGGCACGAGTCCGATAGCGGACAAGTACCGTGAGGGAAAGTTGAAAAGAACTTTGAAGAGAGAGTTCAAGAGTACGTGAAACCGCCCAGAGGTAAACGGGTGGATCCGCAAAGTCGGCCCGCGGAATTCAGCGCGGCGCGCGGCTCGGAGCTGCTTCGGTTTGGGATCCTTCGGACTCATCCGGGGTGCTGCGCCGGGCTCCGCCGCGTGCACTTTCTGCGGGCAGAGCGCCACGACCGATTTCGTGGCGGCCACAAGCCAGGTGGGAAGGTAGGCG-CCGCCTCGTGCGCGCTGTTACAGCCCGTCATGGTGAGCCGCCTGGGGATCGAGGAACGGCCGCGCGCTTCGAGGCCTGGCCCTCCGGGGGAGTTCGACTGGCAGAGACTGGGCAACCGTGTCTGCCGACCGCTCCCTCGGATTGGATCGGGAAGGCCGGGCGTGCTTAGGGTCAGTGGCGAGTCTGTCGGCATTCCACCCGACC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90171_Asperspina_sp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GGATTTCCCCAGTAACGGCGAGTGAAGCGGGAAAAGCCCAGCACCGAATCCCTCAGTGTCATGCTGACGGGAACTGTGGTGTGCGGGACGCCACCAGTCGCACCAGTGGGCACCGAAGTCCTCCTGATCGAGGCTTCACCCAGAGCGGGTGTAAGGCCTTTGCAGGTGCTTCGCTGTGCGGCCGCGAGCGTCTCAGGAGTCGGGTTGTTTGGGAATGCAGCCCTAAGTGGGTGGTAAACTCCATCTAAGGCTAAATACTGGCACGAGTCCGATAGCGGACAAGTACCGTGAGGGAAAGTTGAAAAGAACTTTGAAGAGAGAGTTCAAGAGTACGTGAAACCGCTTAGAGGTAAACGGGTGGATCCGCAAAGTCGGCCCGTGGAATTCAGCGCGGCGCGCGGTCTGGGGCTGCTTCGATTCGGGATCCCTGGGACCCGGTCGAGGTGCCGCGCCGGACCCCGCCGCGTGCACTTTCCGCGGGCAGAGCGCCACGACCGGTTTCGCTGCGGCCATGAGCCGGGTGGGAAGGTAGGCG-------AGAGCGTGCTGTTACAGACCACCCCGGTGGGTCGCCGCGGGACCGAGGGACTGCCGTGCTCTTCGTGGCCAGGCCTTCGTTGGGAGTTCGACCTGCAGAGACTGGGCAACCGTGTCTGCTAACCGCTCCCTCTGACTGGACTGGGCTGGCCGGGAGCGCCAAGGGTCTGTGGCGAATCTGTCGGCATTCCACCCGACCCGTCTNNNNNNNNNNNNNNNNNNNNNNNNNNNNNNNNNNNNNNNNNNNNNNNNNNNNNNNNNNNNNNNNNNNNNNNNNNNNNNNNNNNNNNNNNNNNNNNNNNNNNNNNNNNNNNNNNNNNNNNNNNNNNNNNNNNNNNNNNNNNNNNNNNNNNNNNNNNNNNNNNNNNNNNNNNNNNNNNNNNNNNNNNNNNNNNNNNNNNNNNNNNNNNNNNNNNNNNNNNNNNNNNNNNNNNNNNNN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100584_Parhedyle_cryptophthalm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TCCCCAGTAACGGCGAGTGAAGCGGGAAGAGCCCAGCACCGAATCCCTCAGTGTCATGCTGACGGGAACTGTGGTGTGTGGGACGCCACCAGTCGCACCAGCGGGCGCCGAAGTCCTCCTGATCGAGGCTTCACCCAGAGCGGGTGTAAGGCCAGTGCAGGTGCTTCGCTGTGCGGCCGCGAGCGTCTCAGGAGTCGGGTTGTTTGGGAATGCAGCCCTAAGCGGGTGGTAAACTCCATCTAAGGCTAAATACTGGCACGAGTCCGATAGCGGACAAGTACCGTGAGGGAAAGTTGAAAAGAACTTTGAAGAGAGAGTTCAAGAGTACGTGAAACCGCCCAGAGGTAAACGGGTGCATCCGCAAAGTCGGCCCGCGGAATTCAGCGCGGCGCGCGGCCTGGGGCTGCCTCGTCTCGGGATCCCTGGGACCCGGGCGGGGTGCCGCGCCGGGCTCCGCCGCGTGCACTTTCCGCGGGCAGAGCGCCACGACCGGTTTCGCGGCGGTGACAAGCCGGGCAGGAAGGTAGGCG-------GGGGCGCGCTGTTACAG-CCTCCTTGGTGAGCCGCTGCGGGACCGAGGGACGGCCGCGCTCTTCGTGGCCAGGCCTTCCTGGGGAGTTCGACTGACAGAGACTGGGCAACCGTGTCTGTCGACCGCTTCTCTGGACTGGATCGGGCTGGCCGGGAGCGCTGAGGGTCGGTGGCGAGTCTGTCGGCATTGCACCCGACCCGTCTTGAAACACGGACCAAGGAGTCTAACATGCGCGCGAGTCGTTGGGTTGTACGAAACCCAAAGGCGCAGTGAAAGCGAGGGTCGCCCCGGGCTGACCCAGGTGGGATCTCTCTGGCCCTCGGGCCGGGGAGCGCACCACCGGCCCGTCCCGTCTGCGCTGTCAGTGGGGCGGAGCAGGAGCGTGCACGCTGGGACCCGAAAGATGGTGAACTATGCCTGAGTAGAACGAAGCCAGAG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80170_Paraganitus_ellynae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NNNTTTCCCCAGTAACGGCGAGTGAAGCGGGAAGAGCCCAGCACCGAATCCCTCAGTGTCATGCTGACGGGAACTGTGGTGTGTGGGACGCCACCAGTCGCACTAGCGGGCGCCGAAGTCCTCCTGATCGAGGCTTCACCCAGAGCGGGTGTAAGGCCAGTGCAGGTGCCTCGCTATGCGGCCGCGAGCGTCTCAGGAGTCGGGTTGTTTGGGAATGCAGCCCAAAGCGGGTGGTAAACTCCATCTAAGGCTAAATACTGGCACGAGTCCGATAGCGGACAAGTACCGTGAGGGAAAGTTGAAAAGAACTTTGAAGAGAGAGTTCAAGAGTACGTGAAACCGCCCAGAGGTAAACGGGTGCATCCGCAAAGTCGGCCCGCGGAATTCAGCGCGGCGCGCGGCCTGGGGCTGCCTCGTCTCGGGATCCCTGGGACCCGGGCGGGGTGTCGCGCCGGGCTCCGCCGCGTGCACTTTCCGCGGGCAGAGCGCCACGACCGGTTTCTCGGCGGTGACGAGCCGGGTAGGAAGGTAGGCG-------AGGGCGCGCTGTTACAGCCTGCCCTGGTGAGCCGCTGGGGGACCGAGGGACGGCCGCGTTCTTCGTGGCCAGGCCTTCCGCGGGAGTTCGACTGGCAGAGACTGGGCAACCGTGTCTGCCGACCGCTCTTGTGGACTGGATCGGGCTGGCCGGGAGCGCTGAGGGTCGGTGGCGAGTCTGTCGGCATTGCACCCGACCCGTCTTGAAACACGGACCAAGGAGTCTAACATGCGCGCGAGTCGTTGGGTTGTACGAAACCCAAAGGCGCAGTGAAAGCGAGGGTCGCCCCGGGCTGACCCAGGTGGGATCCTTCTGGCCCTCGGGCCGGGGGGCGCACCACCGGCCCGTCCCGTCTGCGTTGTCAGTGGGGCGGAGCAGGAGCGTGCACGCTGGGACCCGAAAGATGGTGAACTATGCCTGAGTAGAACGAAGCCAGNN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100328_Ganitus_evelinae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TCCCCAGTAACGGCGAGTGAAGCGGGAAGAGCCCAGCACCGAATCCCTCAGTGTCATGCTGACGGGAACTGTGGTGTGTGGGACGCCACCAGTCGCACTAGCGGGCGCCGAAGTCCTCCTGATCGAGGCTTCACCCAGAGCGGGTGTAAGGCCAGTGCAGGTGCTTCGCTATGCGGCCGCGAGCGTCTCAGGAGTCGGGTTGTTTGGGAATGCAGCCCAAAGCGGGTGGTAAACTCCATCTAAGGCTAAATACTGGCACGAGTCCGATAGCGGACAAGTACCGTGAGGGAAAGTTGAAAAGAACTTTGAAGAGAGAGTTCAAGAGTACGTGAAACCGCCCAGAGGTAAACGGGTGCATCCGCAAAGTCGGCCCGCGGAATTCAACGCGGCGCGCGGCCTGGGGCTGCTTCGTCTCGGGATCCCTGCGACCCGGGCGGGGTGCCGCGCCGGGCTCCGCCGCGTGCACTTTCCGCGGGCAGAGCGCCACGACCGGTTTCGCGGCGGTGACGAGCCGGGTGGGAAGGTAGGCG-------AGGGCGCGCTGTTAAAGCCCGCCCTGGTGAGCCGCTGCGGGACCGAGGGACGGCCGTGCTCTTTGAGGCCAGGCCTTCCTGGGGAGTTCGACTGACAGAGACTGGGCAACCGTGTCTGTCGACCGCTCCTCTGGACTGGATCGGGCTGGCCGGGAGCGCTGAGGGTCGGTGGCGAGTCTGTCGGCATTGCACCCGACCCGTCTTGAAACACGGACCAAGGAGTCTAACATGCGCGCGAGTCGTTGGGTTGTACGAAACCCAAAGGCGCAGTGAAAGCGAGGGTCGCCCCGGGCTGACCCAGGTGGGATCTCTCTGGCCCTCGGGCCGGGGAGCGCACCACCGGCCCGTCCCGTCTGCGTTGTCA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81019_Microhedyle_glandulifer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TCCCCAGTAACGGCGAGTGAAGCGGGAAGAGCCCAGCACCGAATCCCTCAGTGTCATGCTGACGGGAACTGTGGTGTGTGGGACGCCACCAGTCGCACTAGCGGGCGCCGAAGTCCTCCTGATCGAGGCTTTACCCAGAGCGGGTGTAAGGCCAGTGCAGGTGCTTCGCTATGCGGCCGCGAGCGTCTCAGGAGTCGGGTTGTTTGGGAATGCAGCCCTAAGCGGGTGGTAAACTCCATCT</w:t>
      </w:r>
      <w:r w:rsidRPr="00844C3C">
        <w:rPr>
          <w:sz w:val="16"/>
          <w:szCs w:val="16"/>
          <w:lang w:val="en-US"/>
        </w:rPr>
        <w:lastRenderedPageBreak/>
        <w:t>AAGGCTAAATACTGGCACGAGTCCGATAGCGGACAAGTACCGTGAGGGAAAGTTGAAAAGAACTTTGAAGAGAGAGTTCAAGAGTACGTGAAACCGCCCAGAGGTAAACGGGTGCATCCGCAAAGTCGGCCCGTGGAATTCAGCGCGGCGCGCGGCCTGGGGCTGCCTCGTCTCGGGATCCCTGGGACCCGGGCGGGGTGCCGCGCCGGGCTCCGCCGCGTGCACTTTCCGCGGGCAGAGCGCCACGACCGGTTTCGCGGCGGTGACGAGCCGGGTGGGAAGGTAGGCG-------AGGGCGCGCTGTTACAGCCCRCCCTGGTGAGCCGCTGCGGGACCGAGGGACGGCCGTGCTCTTCGTGGCCAGGCCTTCCTGGGGAGTTCGACTGACAGAGACTGGGCAACCGTGTCTGTCGACCGCTCCTCTGGACTGGATCGGGCTGGCCGGGAGCGCTGAGGGTCGGTGGCGAGTCTGTCGGCATTGCACCCGACCCGTCTTGAAACACGGACCAAGGAGTCTAACATGCGCGCGAGTCGTTGGGTTGTACGAAACCCAAAGGCGCAGTGAAAGCGAGGGTCGCCCCGGGCTGACCCAGGTGGGATCCCTCTGGCCCTCGGGTCGGGGGGCGCACCACCGGCCCGTCCCGTCTGCGTTGTCA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90471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NNNTTCCCCCAGTAACGGCGAGTGAAGCGGGACGAGCCCAGCACCGAATCCCTCAGTGTCAC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CCGCTTCGGGATCCCTGGGACCCGGGCGGGGTGCTGCGCCGGGCTCCGCCGCGTGCACTTTCTGCGGGCAGAGCGCCACGACCGGTTTCGCGGCGGCGACGAGCCGGGCGGGAAGGTATGCTGCTCCCCGGAGCC-GCTGTTAGAGCCCGTCCCGGTGAGCTGCTGCGGGACCGAGGGTCGGCCGCGCTCTTCGAGGCCAGGCCTTCTCGGGGAGTTCGACTGGCAGCTACTGGGCAACCGTGACTGCCGACCGCTCCTCGAGACCGGATCGGGCTGGCCGAGAGCGCTGAGGGTCTGTGGCGAATCTGTCGGCATTGCACCCGACCCGTCTTGAAACACGGACCAAGGAGTCTAACATGCGCGCGAGTCATTGGGTCGTACGAAACTCAAAGGCGCAGTGAAAGCGAGGGTGGCCCCGGGCCGACCCAGGTGGGATCCCTCCGTCTTCCGGAGCGGGGGGCGCACCACCGGCCCGTCCCGTCCGCGCTGTCGGTGGGGCGGAGCAGGAGCGTGCACGCTGGGACCCGAAAGATGGTGAACTATGCT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100597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NNATTCCCCCAGTAACGGCGAGTGAAGCGGGAAGAGCCCAGCACCGAATCCCTCAGTGTCAT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TCGGGATCCCTGGGACCCGAGCGGGGTGCTGCGCCGGGCTCCGCCGCGTGCACTTTCTGCGGGTAGAGCGCCACGACCGGTTTCGCGGTGGCGACGAGCCGGGCGGGAAGGTATGCTGCTTC----GGCT-GCTGTTATAGCCCGTCCTGGTGAGCTGCTGCGGGACCGAGGGACGGCCGCGTTCTTCGAGGCCAGGCCTTCTCGGGGAGTTCGACTGGTAGAGACTGGGCAACCGTGTCTGCCGACCGCTTCTCGAGACCGGATCGGGCTGGCCGGGAACGCTGAGGGTCGGTGGCGAATCTGTCGGCATTGCACCCGACCCGTCTTGAAACACGGACCAAGGAGTCTAACATGCGCGCGAGTCATTGGGTCGTACGAAACTCAAAGGCGCAGTGAAAGCGAGGGTCGCCCCGGGCTGACCCAGGTGGGATCCCTCCGTTCCTCGGAGCGGGGGGCGCACCACCGGCCCGTCCCGTCCGCGTTGTCGGTGGGGCGGAGCAGGAGCGTGCACGCTGGGACCCGAAAGATGGTGAACTATGCCTGAGTAGAACGAAGCCAGAGA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100603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NNATTCCCCCAGTAACGGCGAGTGAAGCGGGAAGAGCCCAGCACCGAATCCCTCAGTGTCAT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TCGGGATCCCTGGGACCCGAGCGGGGTGCTGCGCCGGGCTCCGCCGCGTGCACTTTCTGCGGGTAGAGCGCCACGACCGGTTTCGCGGTGGCGACGAGCCGGGCGGGAAGGTATGCTGCTTC----GGCT-GCTGTTATAGCCCGTCCTGGTGAGCTGCTGCGGGACCGAGGGACGGCCGCGTTCTTCGAGGCCAGGCCTTCTCGGGGAGTTCGACTGGTAGAGACTGGGCAACCGTGTCTGCCGACCGCTTCTCGAGACCGGATCGGGCTGGCCGGGAACGCTGAGGGTCGGTGGCGAATCTGTCGGCATTGCACCCGACCCGTCTTGAAACACGGACCAAGGAGTCTAACATGCGCGCGAGTCATTGGGTCGTACGAAACTCAAAGGCGCAGTGAAAGCGAGGGTCGCCCCGGGCTGACCCAGGTGGGATCCCTCCGTTCCTCGGAGCGGGGGGCGCACCACCGGCCCGTCCCGTCCGCGTTGTCG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100595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NNNNNNNNNNAGTAACGGCGAGTGAAGCGGGAAGAGCCCAGCACCGAATCCCTCAGTGTCAT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TCGGGATCCCTGGGACCCGAGCGGGGTGCTGCGCCGGGCTCCGCCGCGTGCACTTTCTGCGGGTAGAGCGCCACGACCGGTTTCGCGGTGGCGACGAGCCGGGCGGGAAGGTATGCTGCTTC----GGCT-GCTGTTATAGCCCGTCCTGGTGAGCTGCTGCGGGACCGAGGGACGGCCGCGTTCTTCGAGGCCAGGCCTTCTCGGGGAGTTCGACTGGTAGAGACTGGGCAACCGTGTCTGCCGACCGCTTCTCGAGACCGGATCGGGCTGGCCGGGAACGCTGAGGGTCGGTGGCGAATCTGTCGGCATTGCACCCGACCCGTCTTGAAACACGGACCAAGGAGTCTAACATGCGCGCGAGTCATTGGGTCGTACGAAACTCAAAGGCGCAGTGAAAGCGAGGGTCGCCCCGGGCTGACCCAGGTGGGATCCCTCCGTTCCTCGGAGCGGGGGGCGCACCACCGGCCCGTCCCGTCCGCGTTGTCGGTGGGGCGGAGCAGGAGCGTGCACGCTGGGACCCGAAAGATGGTGAACTATGCCTGAGTAGAACGAAGCCAGAN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AMC476062001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NNNTTCCCCCAGTAACGGCGAGTGAAGCGGGAAGAGCCCAGCACCGAATCCCTCAGTGTGAT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CCGGGATCCCTGGGACCCGAGCGGGGTGCTGCGCCGGGCTCCGCCGCGTGCACTTTCTGCGGGCAGAGCGCCACGACCGGTTTCGCGGCGGCGACGAGCCGGACGGGAAGGTAGGCG-------AGGACGCGCTGTTACAGCCCGCCCTGGTGAGCTGCTGCGGGACCGAGGGACGGCCGCGTTCTTCGAGGCCAGGCCTTCTCGGGGAGTTCGACTGGTAGAGACTGGGCAACCGTGTCTGCCGACCGCTTCTCGAGACCGGATCGGGCTGGCCGGGAGCGCTGAGGGTCGGTGGCGAATCTGTCGGCATTGCACCCGACCCGTCTTGAAACACGGACCAAGGAGTCTAACATGCGCGCGAGTCATTGG</w:t>
      </w:r>
      <w:r w:rsidRPr="00844C3C">
        <w:rPr>
          <w:sz w:val="16"/>
          <w:szCs w:val="16"/>
          <w:lang w:val="en-US"/>
        </w:rPr>
        <w:lastRenderedPageBreak/>
        <w:t>GTCGTACGAAACTCAAAGGCGCAGTGAAAGCGAGGGTCGCCCCGGGCTGACCCAGGTGGGATCTCTCCGTTCCTCGGAGCGGGGAGCGCACCACCGGCCCGTCCCGTCCGCGTTGTCG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100389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NNATTCCCCCAGTAACGGCGAGTGAAGCGGGAAGAGCCCAGCACCGAATCCCTCAGTGTCATGCTGGCGGGAACTGTGGTGTGTGGGACGCCACCAGTCG-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CCGGGATCCCTGGGACCCGGGCGGGGTGCTGCGCCGGGCTCCGCCGCGTGCACTTTCTGCGGGCAGAGCGCCACGACCGGTTTCGCGGCGGCGACGAGCCGGGCGGGAAGGTAGGCG-------AGGGCGCGCTGTTACAGCCCGCCCTGGTGAGCTGCTGCGGGACCGAGGGACGGCCGTGCTCTTGGAGGCCAGGCCTTCTCGGGGAGTTCGACTGGTAGAGACTGGGCAACCGTGTCTGCCGACCGCTTCTCGAGACCGGATCGGGCTGGCCGGGAGCGCTGAGGGTCGGTGGCGAATCTGTCGGCATTGCACCCGACCCGTCTTGAAACACGGACCAAGGAGTCTAACATGCGCGCGAGTCATTGGGTCGTACGAAACTCAAAGGCGCAGTGAAAGCGAGGGTCGCCCCGGGCTGACCCAGGTGGGATCTCTCCGCTCC----GGCGGGGAGCACACCACCGGCCCGTCCCGTCCGCGTTGTCG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71820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GAGCCCAGCACCGAATCCCTCAGTGTCAT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CCGGGATCCCTGGGACCCGGGCGGGGTGCTGCGCCGGGCTCCGCCGCGTGCACTTTCTGCGGGCAGAGCGCCACGACCGGTTTCGCGGCGGCGACGAGCCGGGCGGGAAGGTAGGCG-------AGGGCGCGCTGTTACAGCCCGCCCTGGTGAGCTGCTGCGGGACCGAGGGACGGCCGTGCTCTTGGAGGCCAGGCCTTCTCGGGGAGTTCGACTGGTAGAGACTGGGCAACCGTGTCTGCCGACCGCTTCTCGAGACCGGATCGGGCTGGCCGGGAGCGCTGAGGGTCGGTGGCGAATCTGTCGGCATTGCACCCGACCCGTCTTGAAACACGGACCAAGGAGTCTAACATGCGCGCGAGTCATTGGGTCGTACGAAACTCAAAGGCGCAGTGAAAGCGAGGGTCGCCCCGGGCTGACCCAGGTGGGATCTCTCCGCTCC----GGCGGGGAGCGCACCACCGGCCCGTCCCGTCCGCGTTGTCG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100390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GAGCCCAGCACCGAATCCCTCAGTGTCAT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CCGGGATCCCTGGGACCCGGGCGGGGTGCTGCGCCGGGCTCCGCCGCGTGCACTTTCTGCGGGCAGAGCGCCACGACCGGTTTCGCGGCGGCGACGAGCCGGGCGGGAAGGTAGGCG-------AGGGCGCGCTGTTACAGCCCGCCCTGGTGAGCTGCTGCGGGACCGAGGGACGGCCGTGCTCTTGGAGGCCAGGCCTTCTCGGGGAGTTCGACTGGTAGAGACTGGGCAACCGTGTCTGCCGACCGCTTCTCGAGACCGGATCGGGCTGGCCGGGAGCGCTGAGGGTCGGTGGCGAATCTGTCGGCATTGCACCCGACCCGTCTTGAAACACGGACCAAGGAGTCTAACATGCGCGCGAGTCATTGGGTCGTACGAAACTCAAAGGCGCAGTGAAAGCGAGGGTCGCCCCGGGCTGACCCAGGTGGGATCTCTCCGCTCC----GGCGGGGAGCGCACCACCGGCCCGTCCCGTCCGCGTTGTCG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SICBC2010KJ01C08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GAGCCCAGCACCGAATCCCTCAGTGTCATGCTGACGGGAACTGTGGTGTGTGGGACGCCACCAGTCGCATTAACGGGCGCCGAAGTCCTCCTGATCGAGGCTTCACCCAGAGCGGGTGTAAGGCCAGTGCTGGTGCCTCGTTGTGCGGCCGCGAGCGTCTCAGGAGTCGGGTTGTTTGGGAATGCAGCCCAAAGCGGGTGGTAAACTCCATCTAAGGCTAAATACCGGCACGAGTCCGATAGCGGACAAGTACCGTGAGGGAAAGTTGAAAAGAACTTTGAAGAGAGAGTTCAAGAGTACGTGAAACCGCCCAGAGGTAAACGGGTGCATCCGCAAAGTCGGCCCGTGGAATTCAGCGCGGCGCGCGGCCTGGGGCTGCTTCGCTTCGGGATCCCTGGGACCCGGGCGAGGTGCTGCGCCGGGCTCCGCCGCGTGCACTTTCTGCGGGCAGAGCGCCACGACCGGTTTCGCGGCGGCGACGAGCCGGGCGGGAAGGTAGGCG-------AGGACGTGCTGTTACAGCCCGTCCTGGTGAGCTGCTGCGGGACCGAGGGACGGCCGCGTTCTTCGAGGCCAGGCCTTCTCGGGGAGTTCGACTGGTAGAGACTGGGCAACCGTGTCTGCCGACCGCTTCTCGAGACCGGATCGGGCTGGCCGGGAGCGCTGAGGGTCGGTGGCGAATCTGTCGGCATTGCACCCGACCCGTCTTGAAACACGGACCAAGGAGTCTAACATGCGCGCGAGTCATTGGGTCGTACGAAACTCAAAGGCGCAGTGAAAGCGAGGGTCGCCCCGGGCTGACCCAGGTGGGATCTCTCCGTGCC----AACGGGGAGCGCACCACCGGCCCGTCCCGTCCGCGTTGTCG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90197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GAGCCCAGCACCGAATCCCTCAGTGTCATGCTGACGGGAACTGTGGTGTGTGGGACGCCACCAGTCGCATTAACGGGCGCCGAAGTCCTCCTGATCGAGGCTTCACCCAGAGCGGGTGTAAGGCCAGTGCTGGTGCCTCGTTGTGCGGCCGCGAGCGTCTCAGGAGTCGGGTTGTTTGGGAATGCAGCCCAAAGCGGGTGGTAAACTCCATCTAAGGCTAAATACCGGCACGAGTCCGATAGCGGACAAGTACCGTGAGGGAAAGTTGAAAAGAACTTTGAAGAGAGAGTTCAAGAGTACGTGAAACCGCCCAGAGGTAAACGGGTGCATCCGCAAAGTCGGCCCGTGGAATTCAGCGCGGCGCGCGGCCTGGGGCTGCTTCGCTTCGGGATCCCTGGGACCCGGGCGAGGTGCTGCGCCGGGCTCCGCCGCGTGCACTTTCTGCGGGCAGAGCGCCACGACCGGTTTCGCGGCGGCGACGAGCCGGGCGGGAAGGTAGGCG-------AGGACGTGCTGTTACAGCCCGTCCTGGTGAGCTGCTGCGGGACCGAGGGACGGCCGCGTTCTTCGAGGCCAGGCCTTCTCGGGGAGTTCGACTGGTAGAGACTGGGCAACCGTGTCTGCCGACCGCTTCTCGAGACCGGATCGGGCTGGCCGGGAGCGCTGAGGGTCGGTGGCGAATCTGTCGGCATTGCACCCGACCCGTCTTGAAACACGGACCAAGGAGTCTAACATGCGCGCGAGTCATTGGGTCGTACGAAACTCAAAGGCGCAGTGAAAGCGAGGGTCGCCCCGGGCTGACCCAGGTGGGATCTCTCCGTGCC----AACGGGGAGCGCACCACCGGCCCGTCCCGTCCGCGTTGTCG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81013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GAGCCCAGCACCGAATCCCTCAGTGTCATGCTGACGGGAACTGTGGTGTGTGGGACGCCACCAGTCGCATTAACGGGCGCCGAAGTCCTCCTGATCGAGGCTTCACCCAGAGCGGGTGTAAGGCCAGTGC</w:t>
      </w:r>
      <w:r w:rsidRPr="00844C3C">
        <w:rPr>
          <w:sz w:val="16"/>
          <w:szCs w:val="16"/>
          <w:lang w:val="en-US"/>
        </w:rPr>
        <w:lastRenderedPageBreak/>
        <w:t>TGGTGCCTCGTTGTGCGGCCGCGAGCGTCTCAGGAGTCGGGTTGTTTGGGAATGCAGCCCAAAGCGGGTGGTAAACTCCATCTAAGGCTAAATACCGGCACGAGTCCGATAGCGGACAAGTACCGTGAGGGAAAGTTGAAAAGAACTTTGAAGAGAGAGTTCAAGAGTACGTGAAACCGCCCAGAGGTAAACGGGTGCATCCGCAAAGTCGGCCCGTGGAATTCAGCGCGGCGCGCGGCCTGGGGTTGCTTCGTCTCGGGATCCCTGGGACCCGGGCGGGGTGCTGCGCCGGGCTCCGCCGCGTGCACTTTCTGCGGGCAGAGCGCCACGACCGGTTTCGCGGCGGCGACGAGCCGGGCGGGAAGGTAGGCG-------AGGACGCGCTGTTACAGCCCGCCCTGGTGAGCTGCTGCGGGACCGAGGGACGGCCGCGTTCTTCGAGGCCAGGCCTTCTCGGGGAGTTCGACTGGTAGAGACTGGGCAACCGTGTCTGCCGACCGCTTCTCGAGACCGGATCGGGCTGGCCGGGAGCGCTGAGGGTCGGTGGCGAGTCTGTCGGCATTGCACCCGACCCGTCTTGAAACACGGACCAAGGAGTCTAACATGCGCGCGAGTCATTGGGTCGTACGAAACTCAAAGGCGCAGTGAAAGCGAGGGTCGCCCCGGGCTGACCCAGGTGGGATCTCTCCGTGCCTCGGCGCGGGGAGCGCACCACCGGCCCGTCCCGTCCGCGTTGTCG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80054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NNNN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TAGTACGTGAAACCGCCCAGAGGTAAACGGGTGCATCCGCAAAGTCGGCCCGTGGAATTCAGCGCGGCGCGCGGCCTGGGGCTGCTTCGTTCCGGGATCCCTGGGACCCGAGCGGGGTGCTGCGCCGGGCTCCGCCGCGTGCACTTTCTGCGGGCAGAGCGCCACGACCGGTTTCGCGGCGGCGACGAGCCGGGCGGGAAGGTAGGCGTCTCCTTCGGGCGCGCTGTTATAGACCGCCCTGGTGAGCTGCTGCGGGACCGAGGGACGGCCGCGTTCTTCGAGGCCAGGCTTTCTCGGGGAGTTCGACTGGCAGAGACTGGGCAACCGTGTCTGCCGACCGCTTTCCGGGACCGGACCGGGCTGGCCGGGAGCGCTGAGGGTCGGTGGCGAATCTGTCGGCATTGCACCCGACCCGTCTTGAAACACGGACCAAGGAGTCTAACATGCGCGCGAGTCATTGGGTTGTACGAAACCCAAAGGCGCAGTGAAAGCGAGGGTCGCCCCGGGCTGACCCAGGTGGGATCTTTCCGTTCTCCGGAGCGGGGAGCGCACCACCGGCCCGTCCCGTCCGCGTTGTCGGTGGGGCGGAGCAGGAGCGTGCACGCTGGGACCCGAAAGATGGTGAACTATGCCTGAGTAGAACGAAGCCAGAN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SICBC2010KJ01B07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AGCTGCTTCGTTTCGGGATCCCTGGGACCCGGGCGGGGTGCTGCGCCGGGCCCCGCCGCGTGCACTTTCTGCGGGCAGAGCGCCACGACCGGTTTCGCGGCGGCGACGAGCCGGGCGGGAAGGTAGGCGTCTCCTTCGGGCGCGCTGTTATAGACCGCCTCGGTGAGCTGCTGCGGGACCGAGGGACGGCCGCGTTCTTCGAGGCCAGGCTTTCTCGGGGAGTTCGACTGGCAGAGACTGAGCAATCGTGTCTGCCGACCGCTTCTCGA-GTCGGTCCGGGCTGGCCGGGAGCGCTCAGGGTCGGTGGCGAATCTGTCGGCATTGCACCCGACCCGTCTTGAAACACGGACCAAGGAGTCTAACATGCGCGCGAGTCATTGGGTTCTACGAAATCCAAAGGCGCAGTGAAAGCGAGGGTCGCCCCGGGCTGACCCAGGTGGGATCTTTCCGTCTCTCGGAGCGGGGAGCGCACCACCGGCCCGTCCCGTCCGCGTCGTCGGTGGGGCGGAGCAGGAGCGTGCACGCTGGGACCCGAAAGATGGTGAACTATGCCTGAGTAGAACGAAGCCAGAN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SICBC2010KJ01D07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NNNTTCCCCCAGTAACGGCGAGTGAAGCGGGAAGAGCCCAGCACCGAATCCCTCAGC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AGCTGCTTCGTTTCGGGATCCCTGGGACCCGGGCGGGGTGCTGCGCCGGGCCCCGCCGCGTGCACTTTCTGCGGGCAGAGCGCCACGACCGGTTTCGCGGCGGCGACGAGCCGGGCGGGAAGGTAGGCGTCTCCTTCGGGCGCGCTGTTATAGACCGCCTCGGTGAGCTGCTGCGGGACCGAGGGACGGCCGCGTTCTTCGAGGCCAGGCTTTCTCGGGGAGTTCGACTGGCAGAGACTGAGCAATCGTGTCTGCCGACCGCTTCTCGA-GTCGGTCCGGGCTGGCCGGGAGCGCTCAGGGTCGGTGGCGAATCTGTCGGCATTGCACCCGACCCGTCTTGAAACACGGACCAAGGAGTCTAACATGCGCGCGAGTCATTGGGTTCTACGAAATCCAAAGGCGCAGTGAAAGCGAGGGTCGCCCCGGGCTGACCCAGGTGGGATCTTTCCGTCTCTCGGAGCGGGGAGC-CACCACCGGCCCGTCCCGTCCGCGTCGTCG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SICBC2010KJ01B09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AGCTGCTTCGTTTCGGGATCCCTGGGACCCGGGCGGGGTGCTGCGCCGGGCCCCGCCGCGTGCACTTTCTGCGGGCAGAGCGCCACGACCGGTTTCGCGGCGGCGACGAGCCGGGCGGGAAGGTAGGCGTCTCCTTCGGGCGCGCTGTTATAGACCGCCACGGTGAGCTGCTGCGGGACCGAGGGACGGCCGCGTTCTTCGAGGCCAGGCTTTCTCGGGGAGTTCGACTGGCAGAGACTGAGCAATCGTGTCTGCCGACCGCTTCTCGA-GTCGGTCCGGGCTGGCCGGGAGCGCTCAGGGTCGGTGGCGAATCTGTCGGCATTGCACCCGACCCGTCTTGAAACACGGACCAAGGAGTCTAACATGCGCGCGAGTCATTGGGTTCTACGAAATCCAAAGGCGCAGTGAAAGCGAGGGTCGCCCCGGGCTGACCCAGGTGGGATCTTTCCGTCTCTCGGAGCGGGGAGCGCACCACCGGCCCGTCCCGTCCGCGTCGTCGGTGGGGCGGAGCAGGAGCGTGCACGCTGGGACCCGAAAGATGGTGAACTATGCCTGAGTAGAACGAAGCCAGAN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SICBC2010KJ01C09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AGCTGCTTCGTTTCGGGATCCCTGGGACCCGGGCGGGGTGCTGCGCCGGGCCCCGCCGCGTGCACTTTCTGCGGGCAGAGCGCCACGACCGGTTTCGCGGCGGCGACGAGCCGGGCGGGAAGGTAGGCGTCTCCTTCGGGCGCGCTGTTATAGACCGCCTCGGTGAGCTGCTGCGGGACCGAGGGACGGCCGCGTTCTTCGAGGCCAGGCTTTCTCGGGGAGTTCGACTGGCAGAGACTGAGCAATCGTGTCTGCCGACCGCTTCTCGA-</w:t>
      </w:r>
      <w:r w:rsidRPr="00844C3C">
        <w:rPr>
          <w:sz w:val="16"/>
          <w:szCs w:val="16"/>
          <w:lang w:val="en-US"/>
        </w:rPr>
        <w:lastRenderedPageBreak/>
        <w:t>GTCGGTCCGGGCTGGCCGGGAGCGCTCAGGGTCGGTGGCGAATCTGTCGGCATTGCACCCGACCCGTCTTGAAACACGGACCAAGGAGTCTAACATGCGCGCGAGTCATTGGGTTCTACGAAATCCAAAGGCGCAGTGAAAGCGAGGGTCGCCCCGGGCTGACCCAGGTGGGATCTTTCCGTCTCTCGGAGCGGGGAGCGCACCACCGGCCCGTCCCGTCCGCGTCGTCG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90198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AGCTGCTTCGTTTCGGGATCCCTGGGACCCGGGCGGGGTGCTGCGCCGGGCCCCGCCGCGTGCACTTTCTGCGGGCAGAGCGCCACGACCGGTTTCGCGGCGGCGACGAGCCGGGCGGGAAGGTAGGCGTCTCCTTCGGGCGCGCTGTTATAGACCGCCACGGTGAGCTGCTGCGGGACCGAGGGACGGCCGCGTTCTTCGAGGCCAGGCTTTCTCGGGGAGTTCGACTGGCAGAGACTGAGCAATCGTGTCTGCCGACCGCTTCTCGA-GTCGGTCCGGGCTGGCCGGGAGCGCTCAGGGTCGGTGGCGAATCTGTCGGCATTGCACCCGACCCGTCTTGAAACACGGACCAAGGAGTCTAACATGCGCGCGAGTCATTGGGTTCTACGAAATCCAAAGGCGCAGTGAAAGCGAGGGTCGCCCCGGGCTGACCCAGGTGGGATCTTTCCGTCTCTCGGAGCGGGGAGCGCACCACCGGCCCGTCCCGTCCGCGTCGTCG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100592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T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CGGGGCTGCCTCGCTTCGGGATCCCTGGGACCCGAGCGGGGTGCCGCGCCGGGCTCCGCCGCGTGCACTTTCTGCGGGCAGAGCGCCACGACCGGTTTCGCGGCGGCGACGAGCCGGGCGGGAAGGTAGGCGTCAGCTTCGGCCGCGCTGTTACAGACCGCCCTGGTGAGCTGCTGCGGGACCGAGGGACGGCCGCGTTCTTCGAGGCCAGGCTTTCTCGGGGAGTTCGACTGGCAGAGACTGGGCAACCGTGTCTGCCGACCGCTTCTCGAGACGGGACCGGGCTGGCCGGGAGCGCTGAGGGTCGGTGGCGAATCTGTCGGCATTGCACCCGACCCGTCTTGAAACACGGACCAAGGAGTCTAACATGCGCGCGAGTCATTGAGTTGTACGAAACCCAAAGGCGCAGTGAAAGCGAGGGTCGCCCCGGGCTGACCCAGGTGGGATCTTTCCGTTCCTCGGAGCGGGGAGCGCACCACCGGCCCGTCCCGTCCGCGTCGTCGGTGGGGCGGAGCAGGAGCGTGCACGCTGGGACCCGAAAGATGGTGAACTATGCTTGAGTAGAACGAAGCCAGAGAA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AMC476054001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AGCTGCTTCGTTTCGGGATCCCTGGGACCCGGGCGGGGTGCTGCGCCGGGCTCCGCCGCGTGCACTTTCTGCGGGCAGAGCGCCACGACCGGTTTCGCGGCGGCGACGAGCCGGGCGGGAAGGTAGGCGTCCGCTTCGGTGGCGCTGTTATAGACCGCCCTGGTGAGCTGCTGCGGGACCGAGGGACGGCCGCGCTCTTCGAGGCCAGGCTTTCTAGGGGAGTTCGACTGGCAGAGACTGGGCAACCGTGTCTGCCGACCGCTCCTCGAGACCGGACCGGGCTGGCCGGGAGCGCTGAGGGTCTGTGGCGAATCTGTCGGCATTGCACCCGACCCGTCTTGAAACACGGACCAAGGAGTCTAACATGCGCGCGAGTCATTGGGTTGTACGAAACCCAAAGGCGCAGTGAAAGCGAGGGTCGCCCCGGGCTGACCCAGGTGGGATCTTTCCGTCCCTCGGGGCGGGGAGCGCACCACCGGCCCGTCCCGTCCGCGTTGTCGGTGGGGCGGAGCAGGAGCGTGCACGCTGGGACCCGAAAGATGGTGAACTATGCCTGAGTAGAACGAAGCCAGAGAA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81014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GGCTGCTTCGTTTCGGGATCCCTGGGACCCGAGCGGGGTGCCGCGCCGGGCTCCGCCGCGTGCACTTTCTGCGGGCAGAGCGCCACGACCGGTTTCGCGGCGGCGACGAGCCGGGCGGGAAGGTAGGCGTCAGCTTCGGCCGCGCTGTTATAGACCGTCCTGGTGAGCTGCTGCGGGACCGAGGGACGGCCGCGTTCTTCGAGGCCAGGCTTTCTCGGGGAGTTCGACTGGCAGAGACTGGGCAACCGTGTCTGCCGACCGCTTCTCGAGACCGGACCGGGCTGGCCGGGAGCGCTGAGGGTCGGTGGCGAATCTGTCGGCATTGCACCCGACCCGTCTTGAAACACGGACCAAGGAGTCTAACATGCGCGCGAGTCATTGGGTTGTACGAAACCCAAAGGCGCAGTGAAAGCGAGGGTCGCCCCGGGCTGACCCAGGTGGGATCTTTCCGTCTCCTGGAGCGGGGAGCGCACCACCGGCCCGTCCCGTCCGCGTCGTCG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100379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GGCTGCTTCGTTTCGGGATCCCTGGGACCCGAGCGGGGTGCCGCGCCGGGCTCCGCCGCGTGCACTTTCTGCGGGCAGAGCGCCACGACCGGTTTCGCGGCGGCGACGAGCCGGGCGGGAAGGTAGGCGTCAGCTTCGGCCGCGCTGTTATAGACCGTCCTGGTGAGCTGCTGCGGGACCGAGGGACGGCCGCGTTCTTCGAGGCCAGGCTTTCTCGGGGAGTTCGACTGGCAGAGACTGGGCAACCGTGTCTGCCGACCGCTTCTCGAGACCGGACCGGGCTGGCCGGGAGCGCTGAGGGTCGGTGGCGAATCTGTCGGCATTGCACCCGACCCGTCTTGAAACACGGACCAAGGAGTCTAACATGCGCGCGAGTCATTGGGTTGTACGAAACCCAAAGGCGCAGTGAAAGCGAGGGTCGCCCCGGGCTGACCCAGGTGGGATCTTTCCGTCTCTTGGAGCGGGGAGCGCACCACCGGCCCGTCCCGTCCGCGTCGTCGGTGGGGCGGAGCAGGAGCGTGCACGCTGGGACCCGAAAGATGGTGAACTATGCCTGAGTAGAACGAAGCCAGAG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GenBankHQ168441_Aiteng_mysticus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TCCCCAGTAACGGCGAGTGAAGCGGGAAAAGCCCAGCACCGAATCCCTCAGTGTCACGCTGACGGGAACTGTGGTGTGTGGGACGCCACCAGTCGCATTAGCGGGCGCCGAAGTCCTCCTGATCGAGGCTTCACCCAGAGCGGGTGTAAGGCCTTTGCTGGTGCCTCGCTGTGCGGCCGCGAGCGTCCTAGGAGTCGGGTTGTTTGGGAATGCAGCCCAAAGTGGGTGGTAAACTCCATCT</w:t>
      </w:r>
      <w:r w:rsidRPr="00844C3C">
        <w:rPr>
          <w:sz w:val="16"/>
          <w:szCs w:val="16"/>
          <w:lang w:val="en-US"/>
        </w:rPr>
        <w:lastRenderedPageBreak/>
        <w:t>AAGGCTAAATACTTGCACGAGTCCGATAGCGGACAAGTACCGTGAGGGAAAGTTGAAAAGAACTTTGAAGAGAGAGTTCAAGAGTACGTGAAACCGCTCAGAGGTAAACGGGTGGATCCGCAAAGTCGGCCTGTGGAATTCAGCGCGGCGAGCGGCTCGGGGCTGTTCCGGTCCGGGATCCTCGTGACCCGGCCGGGGCGCCGCGCCGGGCCCCGCCGCGTGCACTTTCCGCAGGCAGAGCGCCACGACCGGTTTCGCGGCGGGCAAAAGTCCGGTGGGAAGGTAGGCTGCTGCTCGCA----GCTGTTACAGCCCGCCGTGACGGCCCGCTCCGGGACCGAGGGACGGCCGCGCGCTTCGAGGCCTGGCTTTCCGGGGGAGTTCGACTGGCAGGGACTGGGCAACCGTGCCTGCCGACCGCTCCTCCGGACTGGCTCGGGTCGGCCGGGCGTGCTGAGGGTCAGTGGCGAGTCTGTCGGCACTCCACCCGACCCGTCTTGAAACACGGACCAAGGAGTCTAACATGCACGCGAGTCATTGGGCTGTACGAAACCCAAAGGCGCAGTGAAAGCGAGGGTCGCCTCGGGCTGACCCAGGTGGGATCCCTCCTTCCTTCGGGCGGGGGGGCGCACCACCGGCCCGTCCCGTCTGCGTCGGCAGTGGGGCGGAGCAGGAGCGTGTAT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100356_Palliohedyle_sp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AAGCCCAGCACCGAATCCCTCAGTGTGACGCTGACGGGAACTGTGGTGTGTGGGACGCCACCAGTCGCATCAGCGGGCACCGAAGTTCTCCTGATCGAGGCTTCATCCATAGCGGGTGTAAGGCCTTTGC-GGTGCCTCGCTGTGCGGCCGCGAGCGTCTCAGGAGTCGGGTTGTTTGGGAATGCAGCCCAAAGCGGGTGGTAAACTCCATCTAAGGCTAAATACTTGCACGAGTCCGATAGCGGACAAGTACCGTGAGGGAAAGTTGAAAAGAACTTTGAAGAGAGAGTTCAAGAGTACGTGAAACCGCCCAGAGGTAAACGGGTGGATCCGCAAAGTCGGCCCGCGGAATTCAGCGCGGCGCGCGGCTCGGGGCTGCCTCGGCTCGGGATCCTCGGGACCCGGCCGGGGTGYCGCGCCGGGCTCCGCCGCGTGCACTTTCCGCGGGCAGAGCGCCACGACCGGTTCCGCGGCGGCTATAAGCCGGGCGGGAAGGTAGGCC----CATCGCGCG-GCTGTTACAGCCCGCCTTGGTGAGCCGCCGCGGGACCGAGGGACGGCCGCGCGCCTCGAGGCCTGGCCTTCCTGGGGAGTTCGACTGGCAGGGACTGGGCAACCGTGCCTGCCGACCGCTCCCCAGGACCGGACCGGGCGGGCCGGGCGCGCTTAGGGTCTGTGGCGAGTCTGTCGGCACTCCACCCGACCCGTCTTGAAACACGGACCAAGGAGTCTAACATGCGCGCGAGTCATTGGGCGGTACGAAACCCAAAGGCGCAGTGAAAGCGAGGGTCGCCTCGGGCTGACCCAGGTGGGATCCCTCTCCCTC----GGGAGGGGGCGCACCACCGGCCCGTCCCATCTGCGCCGTCA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80063_Acochlidium_fijiense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AAGCCCAGCACCGAATCCCTCAGTGTCACGCTGACGGGAACTGTGGTGTGTGGGACGCCACCAGTCGCATCAGCAGGCACCGAAGTTCTCCTGATCGAGGCTTCACCCATAGCGGGTGTAAGGCCTTTGC-GGAGCCTCGCTGTGCGGCCGCGAGCGTCTCAGGAGTCGGGTTGTTTGGGAATGCAGCCCAAAGCGGGTGGTAAACTCCATCTAAGGCTAAATACTTGCACGAGTCCGATAGCGGACAAGTACCGTGAGGGAAAGTTGAAAAGAACTTTGAAGAGAGAGTTCAAGAGTACGTGAAACCGCCCAGAGGTAAACGGGTGGATCCGCAAAGTCGGCCCGCGGAATTCAGCGCGGCGCGCGGCTCGGGGCTGCCTCGGCTCGGGATC-CTCGGACCCGGCCGAGGTGCCGCGCCGGGCTCCGCCGCGTGCACTTTCCGCGGGCAGAGCGCCACGACCGGTTCCGCGGCGGCTACAAGCCGGGCGGGAAGGTAGGCC----CATTGCGCG-GCTGTTACAGCCCGCCTTGGTGAGCCGCCGCGGGACCGAGGGACGGCCGCGCGCTTCGAGGCCTGGCCTTCCCGGGGAGTTCGACTGGCAGGGACTGGGCAACCGTGCCTGCCGACCGCTCCTCGGGACCGGACCGGGCGGGCCGGGCGCGCTTAGGGTCTGTGGCGAGTCTGTCGGCACTCCACCCGACCCGTCTTGAAACACGGACCAAGGAGTCTAACATGCGCGCGAGTCATTGGGCTGTACGAAACCCAAAGGCGCAGTGAAAGCGAGGGTCGCCCCGGGCTGACCCAGGTGGGATCCCTCTCCCTC----GGGAGGGGGCGCACCACCGGCCCGTCCCATCTGCGCCGTCAGTGGGGCGGAGCAAGANCGTGCACGCTGGGACCCGAAAGATGGTGAACTATGCCTGAGTAGAACGAAGCCAGAGN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80393_Pseudunela_marteli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AAGCCCAGCACCGAATCCCTCAGTGTCATGCTGACGGGAACTGTGGTGTGTGGGACGCCACCAGTCGCATCAGCGGGCACCGAAGTTCTCCTGATCGAGGCTTCATCCATAGCGGGTGTAAGGCCTTTGC-GGTGCCTCGCTGTGCGGCCGCGAGCGTCTCAGGAGTCGGGTTGTTTGGGAATGCAGCCCAAAGCGGGTGGTAAACTCCATCTAAGGCTAAATACTTGCACGAGTCCGATAGCGGACAAGTACCGTGAGGGAAAGTTGAAAAGAACTTTGAAGAGAGAGTTCAAGAGTACGTGAAACCGCCCAGAGGTAAACGGGTGGATCCGCAAAGTCGGCCCGCGGAATTCAGCGCGGCGCGCGGCTCGGGGCTGCCCCGGCTTGGGATC-TTCGGACCCGGCCGGGGTGCCGCGCCGAGCTCCGCCGCGTGCACTTTCCGCGGGCAGAGCGCCACGACCGGTTTCGCGGCGGCTATAAGCCGGGCGGGAAGGTAGGCC----CATTGCGCG-GCTGTTACAGCCCGCCTTGGTGAGCCGCCGCGGGACCGAGGGACGGCCGCGCGCTTCGAGGCCTGGCCTTCCTGGGGAGTTCGACTGGCAGGGACTGGGCAACCGTGCCTGCCGACCGCTCTTCAGGACTGGACCGGGCGGGCCGGGCGCGCTTAGGGTCTGTGGCGAGTCTGTCGGCACTCCACCCGACCCGTCTTGAAACACGGACCAAGGAGTCTAACATGCGCGCGAGTCATTGGGCTGTACGAAACCCAAAGGCGCAGTGAAAGCGAGGGTCGCCTCGGGCTGACCCAGGTGGGATCCCTCTCCCTC----GGGAGGGGGCGCACCACCGGCCCGTCCCGTCTGCGCTGTCA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BerlinMoll193944_Strubellia_paradox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GGATTCCCCCAGTAACGGCGAGTGAAGCGGGAAAAGCCCAGCACCGAATCCCTCAGTGTCATGCTGACGGGAACTGTGGTGTGTGGGACGCCACCAGTCGCATCAGCGGGCACCGAAGTTCTCCTGATCGAGGCTTCACCCATAGCGGGTGTAAGGCCTTTGC-GGTGCCTCGCTGTGCGGCCGCGAGCGTCTCAGGAGTCGGGTTGTTTGGGAATGCAGCCCAAAGCGGGTGGTAAACTCCATCTAAGGCTAAATACTTGCACGAGTCCGATAGCGGACAAGTACCGTGAGGGAAAGTTGAAAAGAACTTTGAAGAGAGAGTTCAAGAGTACGTGAAACCGCCCAGAGGTAAACGGGTGGATCCGCAAAGTCGGCCCGCGGAATTCAGCGCGGCGCGCGGCTCGGGGCTGCCTCGGCTCGGGATCCCTGGGACCCGGCCGGGGTGCCGCGCCGAGCTCCGCCGCGTGCACTTTCCGCGGGCAGAGCGCCACGACCGGTTTCGCGGCGGCTATAAGCCGGGCGGGAAGGTAGGCC----CATTGCGCG-GCTGTTACAGCCCGCCTTGGTGAGCCGCCGCGGGACCGAGGGACGGCCGCGCGCTTCGAGGCCTGGCCTTCCTGGGGAGTTCGACTGGCAGGGACTGGGCAACCGTGCCTGCCGACCGCTCCTCAGGACCGGACCGGGCGGGCCGGGCGCGCTGAGGGTCTGTGGCGAGTCTGTCGGCACTCCACCCGACCCGTCTTGAAACACGGACCAAGGAGTCTAACATGCGCGCGAGTCATTGGGCTGTACGAAACCCAAAGGCGCAGTGAAAGCGAGGGTCGCCTCGGGCTGACCCAGGTGGGATCCCTCTCTCTC----GGGAGGGGGCGCACCASCGGCCCGTCCCGTNNNNNNNNNNNNNNNNNNNNNNNNNNNNNNNNNNNNNNNNNNNNNNNNNNNNNNNNNNNNNNNNNNNNNNNNNNNNNNNNNNNNN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90472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NNNTTCCCCCAGTAACGGCGAGTGAAGCGGGACGAGCCCAGCACCGAATCCCTCAGTGTCAC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CCGCTTCGGGATCCCTGGGACCCGGGCGGGGTGCTGCGCCGGGCTCCGCCGCGTGCACTTTCTGCGGGCAGAGCGCCACGACCGGTTTCGCGGCGGCNNNNNNNNNNNNNNNNNNNNNNNNNNNNNNNNNNNNNNNNNNNNNNNNNNNNNNNNNNNNNNNNNNNNNNNNNNNNNNNNNNNNNNNNNNNNNNNNNNNNNNNNNNNNNNNNNNNNNNNNNNNNNNNNNNNNNNNNNN</w:t>
      </w:r>
      <w:r w:rsidRPr="00844C3C">
        <w:rPr>
          <w:sz w:val="16"/>
          <w:szCs w:val="16"/>
          <w:lang w:val="en-US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110032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AGGAT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GGCTGCTCCGTTTCGGGATCCCTGGGACCCGAGCGGGGTGCCGCGCCGGGCTCCGCCGCGTGCACTTTCTGCGGGCAGAGCGCCACGACCGGTTTCGCGGCGGCGACGAGCCGGGCGGGAAGGTAGGCGTCAGCTTCGGCCGCGCTGTTATAGACCGCCCTGGTGAGCTGCTGCGGGACCGAGGGACGGCCGCGTTCTTCGAGGCCTGGCTTTCTCGGGGAGTTCGACTGGCA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071381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GTAGGCGTCTCCTTCGGGCGCGCTGTTATAGACCGCCCTGGTGAGCTGCTGCGGGACCGAGGGACGGCCGCGTTCTTCGAGGCCAGGCTTTCTCGGGGAGTTCGACTGGCAGAGACTGGGCAACCGTGTCTGCCGACCGCTTTCCGGGACCGGACCGGGCTGGCCGGGAGCGCTGAGGGTCGGTGGCGAATCTGTCGGCATTGCACCCGACCCGTCTTGAAACACGGACCAAGGAGTCTAACATGCGCGCGAGTCATTGGGTTGTACGAAACCCAAAGGCGCAGTGAAAGCGAGGGTCGCCCCGGGCTGACCCAGGTGGGATCTTTCCGTTCTTCGGAGCGGGGAGCGCACCACCGGCCCGTCCCGTCCGCGTTGTCG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110722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CCGCAAAGTCGGCCCGTGGAATTCAGCGCGGCGCGCGGCCTGGAGCTGCTTCGTTTCGGGATTCCTGGGACCCGGGCGGGGTGCTGCGCCGGGCCCCGCCGCGTGCACTTTCTGCGGGCAGAGCGCCACGACCGGTTTCGCGGCGGCGACGAGCCGGGCGGGAAGGTAGGCGTCTCCTTCGGGCGCGCTGTT--TGACCGCCTCGGTGAGCTGCTGCGGGACCGAGGGACGGCCGCGTTCTTCGAGGCCAGGCTTTCTCGGGGAGTTCGACTGGCAGAGACTGAGCAATCGTGTCTGCCGACCGCTTCTCGA-GTCGGTCCGGGCTGGCCGGGAGCGCTCAGGGTCGGTGGCGAATCTGTCGGCATTGCACCCGACCCGTCTTGAAACACGGACCAAGGAGTCTAACATGCGCGCGAGTCATTGGGTTCTACGAAATCCAAAGGCGCAGTGAAAGCGAGGGTCGCCCCGGGCTGACCCAGGTGGGATCTTTCCGTCTCTCGGAGCGGGGAGC-CCCCACCGGCCCGTCCCGTCCGCGTCGTCGGTGGGGCGGAGCAGGAGCGTGCACGCTGGGACCCGAAAGATGGTGAACTATGCCTGAGTAGAACGAAGCCAGAGGAA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&gt;ZSM20110723</w:t>
      </w:r>
    </w:p>
    <w:p w:rsidR="00A17E0D" w:rsidRPr="00844C3C" w:rsidRDefault="00A17E0D" w:rsidP="00A17E0D">
      <w:pPr>
        <w:spacing w:line="240" w:lineRule="auto"/>
        <w:rPr>
          <w:sz w:val="16"/>
          <w:szCs w:val="16"/>
          <w:lang w:val="en-US"/>
        </w:rPr>
      </w:pPr>
      <w:r w:rsidRPr="00844C3C">
        <w:rPr>
          <w:sz w:val="16"/>
          <w:szCs w:val="16"/>
          <w:lang w:val="en-US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AGTCCGATAGCGGACAAGTACCGTGAGGGAAAGTTGAAAAGAACTTTGAAGAGAGAGTTCAAGAGTACGTGAAACCGCCCAGAGGTAAACGGGTGCATCCGCAAAGTCGGCCCGTGGAATTCAGCGCGGCGCGCGGCCTGGAGCTGCTTCGTTTCGGGATCCCTGGGACCCGGGCGGGGTGCTGCGCCGGGCCCCGCCGCGTGCACTTTCTGCGGGCAGAGCGCCACGACCGGTTTCGCGGCGGCGACGAGCCGGGCGGGAAGGTAGGCGTCTCCTTCGGGCGCGCTGTTATAGACCGCCTCGGTGAGCTGCTGCGGGACCGAGGGACGGCCGCGTTCTTCGAGGCCAGGCTTTCTCGGGGAGTTCGACTGGCAGAGACTGAGCAATCGTGTCTGCCGACCGCTTCTCGA-GTCGGTCCGGGCTGGCCGGGAGCGCTCAGGGTCGGTGGCGAATCTGTCGGCATTGCACCCGACCCGTCTTGAAACACGGACCAAGGAGTCTAACATGCGCGCGAGTCATTGGGTTCTACGAAATCCAAAGGCGCAGTGAAAGCGAGGGTCGCCCCGGGCTGACCCAGGTGGGATCTTTCCGT-CTCCGGAGCGGGGAGC-CACCACCGGCCC-TCCCGTCCGCGTCGTCGGTGGGGCGGAGCAGGAGCGTGCACGCTGGGACCCGAAAGATGGTGAACTATGCCTGAGTAGAACGAAGCCAGAGGAA</w:t>
      </w:r>
    </w:p>
    <w:p w:rsidR="00E21705" w:rsidRPr="00A17E0D" w:rsidRDefault="00E21705" w:rsidP="00A17E0D">
      <w:pPr>
        <w:rPr>
          <w:lang w:val="en-US"/>
        </w:rPr>
      </w:pPr>
      <w:bookmarkStart w:id="0" w:name="_GoBack"/>
      <w:bookmarkEnd w:id="0"/>
    </w:p>
    <w:sectPr w:rsidR="00E21705" w:rsidRPr="00A17E0D" w:rsidSect="00943B0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93A"/>
    <w:rsid w:val="00075E5E"/>
    <w:rsid w:val="00133530"/>
    <w:rsid w:val="001E1529"/>
    <w:rsid w:val="002C03DE"/>
    <w:rsid w:val="00527FA7"/>
    <w:rsid w:val="00797C8F"/>
    <w:rsid w:val="00844C3C"/>
    <w:rsid w:val="00943B0E"/>
    <w:rsid w:val="00A17E0D"/>
    <w:rsid w:val="00BE093A"/>
    <w:rsid w:val="00E2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3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93A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BE093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93A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093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3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93A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BE093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93A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093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205</Words>
  <Characters>39094</Characters>
  <Application>Microsoft Office Word</Application>
  <DocSecurity>0</DocSecurity>
  <Lines>325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Jörger</dc:creator>
  <cp:lastModifiedBy>Katharina Jörger</cp:lastModifiedBy>
  <cp:revision>2</cp:revision>
  <dcterms:created xsi:type="dcterms:W3CDTF">2013-05-02T09:47:00Z</dcterms:created>
  <dcterms:modified xsi:type="dcterms:W3CDTF">2013-05-02T09:47:00Z</dcterms:modified>
</cp:coreProperties>
</file>